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9A1749" w14:textId="77777777" w:rsidR="00F81F0E" w:rsidRPr="00EE1040" w:rsidRDefault="00F81F0E" w:rsidP="00F81F0E">
      <w:pPr>
        <w:spacing w:line="360" w:lineRule="auto"/>
        <w:jc w:val="center"/>
        <w:rPr>
          <w:b/>
          <w:sz w:val="28"/>
          <w:szCs w:val="28"/>
        </w:rPr>
      </w:pPr>
      <w:r w:rsidRPr="00EE1040">
        <w:rPr>
          <w:b/>
          <w:sz w:val="28"/>
          <w:szCs w:val="28"/>
        </w:rPr>
        <w:t>Supporting Information</w:t>
      </w:r>
    </w:p>
    <w:p w14:paraId="437C1B3E" w14:textId="77777777" w:rsidR="00F81F0E" w:rsidRPr="00EE1040" w:rsidRDefault="00F81F0E" w:rsidP="00F81F0E"/>
    <w:p w14:paraId="0B2DFD8E" w14:textId="77777777" w:rsidR="00F81F0E" w:rsidRPr="00EE1040" w:rsidRDefault="00F81F0E" w:rsidP="00F81F0E">
      <w:pPr>
        <w:spacing w:line="360" w:lineRule="auto"/>
        <w:jc w:val="center"/>
        <w:rPr>
          <w:b/>
          <w:sz w:val="28"/>
          <w:szCs w:val="28"/>
        </w:rPr>
      </w:pPr>
      <w:r w:rsidRPr="007171AE">
        <w:rPr>
          <w:b/>
          <w:sz w:val="28"/>
          <w:szCs w:val="28"/>
        </w:rPr>
        <w:t xml:space="preserve">Coupling </w:t>
      </w:r>
      <w:r>
        <w:rPr>
          <w:b/>
          <w:sz w:val="28"/>
          <w:szCs w:val="28"/>
        </w:rPr>
        <w:t xml:space="preserve">of </w:t>
      </w:r>
      <w:r w:rsidRPr="007171AE">
        <w:rPr>
          <w:b/>
          <w:sz w:val="28"/>
          <w:szCs w:val="28"/>
        </w:rPr>
        <w:t xml:space="preserve">cell surface biotinylation and SILAC-based quantitative proteomics </w:t>
      </w:r>
      <w:r>
        <w:rPr>
          <w:b/>
          <w:sz w:val="28"/>
          <w:szCs w:val="28"/>
        </w:rPr>
        <w:t xml:space="preserve">identified </w:t>
      </w:r>
      <w:r w:rsidRPr="00683238">
        <w:rPr>
          <w:b/>
          <w:sz w:val="28"/>
          <w:szCs w:val="28"/>
        </w:rPr>
        <w:t>myoferlin as a potential cell surface biomarker for nasopharyngeal carcinoma metastasis</w:t>
      </w:r>
    </w:p>
    <w:p w14:paraId="7E64F6DD" w14:textId="77777777" w:rsidR="00F81F0E" w:rsidRPr="00EE1040" w:rsidRDefault="00F81F0E" w:rsidP="00F81F0E">
      <w:pPr>
        <w:spacing w:line="360" w:lineRule="auto"/>
        <w:jc w:val="center"/>
        <w:rPr>
          <w:b/>
          <w:sz w:val="28"/>
          <w:szCs w:val="28"/>
        </w:rPr>
      </w:pPr>
    </w:p>
    <w:p w14:paraId="025F8B07" w14:textId="77777777" w:rsidR="00F81F0E" w:rsidRPr="007C1742" w:rsidRDefault="00F81F0E" w:rsidP="00F81F0E">
      <w:pPr>
        <w:spacing w:line="360" w:lineRule="auto"/>
        <w:jc w:val="center"/>
      </w:pPr>
      <w:r w:rsidRPr="007C1742">
        <w:t>Maoyu Li</w:t>
      </w:r>
      <w:r w:rsidRPr="007C1742">
        <w:rPr>
          <w:vertAlign w:val="superscript"/>
        </w:rPr>
        <w:t>1,</w:t>
      </w:r>
      <w:proofErr w:type="gramStart"/>
      <w:r>
        <w:rPr>
          <w:vertAlign w:val="superscript"/>
        </w:rPr>
        <w:t>2,</w:t>
      </w:r>
      <w:r w:rsidRPr="007C1742">
        <w:rPr>
          <w:b/>
          <w:vertAlign w:val="superscript"/>
        </w:rPr>
        <w:t>†</w:t>
      </w:r>
      <w:proofErr w:type="gramEnd"/>
      <w:r w:rsidRPr="007C1742">
        <w:t>, Fang Peng</w:t>
      </w:r>
      <w:r>
        <w:rPr>
          <w:vertAlign w:val="superscript"/>
        </w:rPr>
        <w:t>2</w:t>
      </w:r>
      <w:r w:rsidRPr="007C1742">
        <w:rPr>
          <w:vertAlign w:val="superscript"/>
        </w:rPr>
        <w:t>,</w:t>
      </w:r>
      <w:r w:rsidRPr="007C1742">
        <w:rPr>
          <w:b/>
          <w:vertAlign w:val="superscript"/>
        </w:rPr>
        <w:t>†</w:t>
      </w:r>
      <w:r w:rsidRPr="007C1742">
        <w:t>, Guoqiang Wang</w:t>
      </w:r>
      <w:r>
        <w:rPr>
          <w:vertAlign w:val="superscript"/>
        </w:rPr>
        <w:t>2</w:t>
      </w:r>
      <w:r w:rsidRPr="007C1742">
        <w:rPr>
          <w:vertAlign w:val="superscript"/>
        </w:rPr>
        <w:t>,</w:t>
      </w:r>
      <w:r w:rsidRPr="007C1742">
        <w:rPr>
          <w:b/>
          <w:vertAlign w:val="superscript"/>
        </w:rPr>
        <w:t>†</w:t>
      </w:r>
      <w:r w:rsidRPr="007C1742">
        <w:t>, Xujun Liang</w:t>
      </w:r>
      <w:r>
        <w:rPr>
          <w:vertAlign w:val="superscript"/>
        </w:rPr>
        <w:t>2</w:t>
      </w:r>
      <w:r w:rsidRPr="007C1742">
        <w:t>, Meiying Shao</w:t>
      </w:r>
      <w:r>
        <w:rPr>
          <w:vertAlign w:val="superscript"/>
        </w:rPr>
        <w:t>2</w:t>
      </w:r>
      <w:r w:rsidRPr="007C1742">
        <w:t>, Zhuchu Chen</w:t>
      </w:r>
      <w:r w:rsidRPr="007C1742">
        <w:rPr>
          <w:vertAlign w:val="superscript"/>
        </w:rPr>
        <w:t>1</w:t>
      </w:r>
      <w:r>
        <w:rPr>
          <w:vertAlign w:val="superscript"/>
        </w:rPr>
        <w:t>,2*</w:t>
      </w:r>
      <w:r w:rsidRPr="007C1742">
        <w:t>, Yongheng Chen</w:t>
      </w:r>
      <w:r w:rsidRPr="007C1742">
        <w:rPr>
          <w:vertAlign w:val="superscript"/>
        </w:rPr>
        <w:t>1,</w:t>
      </w:r>
      <w:r>
        <w:rPr>
          <w:vertAlign w:val="superscript"/>
        </w:rPr>
        <w:t>2,3</w:t>
      </w:r>
      <w:r w:rsidRPr="007C1742">
        <w:rPr>
          <w:vertAlign w:val="superscript"/>
        </w:rPr>
        <w:t>, *</w:t>
      </w:r>
      <w:r w:rsidRPr="007C1742">
        <w:t xml:space="preserve"> </w:t>
      </w:r>
    </w:p>
    <w:p w14:paraId="26654012" w14:textId="77777777" w:rsidR="00F81F0E" w:rsidRPr="007C1742" w:rsidRDefault="00F81F0E" w:rsidP="00F81F0E">
      <w:pPr>
        <w:spacing w:line="360" w:lineRule="auto"/>
        <w:jc w:val="center"/>
      </w:pPr>
    </w:p>
    <w:p w14:paraId="1557B2AF" w14:textId="04247A70" w:rsidR="00F81F0E" w:rsidRDefault="00F81F0E" w:rsidP="00F81F0E">
      <w:pPr>
        <w:spacing w:line="360" w:lineRule="auto"/>
      </w:pPr>
      <w:r w:rsidRPr="007C1742">
        <w:rPr>
          <w:vertAlign w:val="superscript"/>
        </w:rPr>
        <w:t>1</w:t>
      </w:r>
      <w:r w:rsidRPr="001B741C">
        <w:t>Department of Gastroenterology, Xiangya Hospital</w:t>
      </w:r>
      <w:r>
        <w:t xml:space="preserve">, </w:t>
      </w:r>
      <w:r w:rsidRPr="001B741C">
        <w:t>Central South University</w:t>
      </w:r>
      <w:r>
        <w:t>,</w:t>
      </w:r>
      <w:r w:rsidRPr="001B741C">
        <w:t xml:space="preserve"> Changsha</w:t>
      </w:r>
      <w:r>
        <w:t xml:space="preserve">, Hunan </w:t>
      </w:r>
      <w:r w:rsidRPr="001B741C">
        <w:t>410008, P. R. China.</w:t>
      </w:r>
    </w:p>
    <w:p w14:paraId="606E9A45" w14:textId="77777777" w:rsidR="00F81F0E" w:rsidRDefault="00F81F0E" w:rsidP="00F81F0E">
      <w:pPr>
        <w:spacing w:line="360" w:lineRule="auto"/>
      </w:pPr>
      <w:r w:rsidRPr="001B741C">
        <w:rPr>
          <w:rFonts w:hint="eastAsia"/>
          <w:vertAlign w:val="superscript"/>
        </w:rPr>
        <w:t>2</w:t>
      </w:r>
      <w:r w:rsidRPr="007C1742">
        <w:t>NHC Key Laboratory of Cancer Proteomics, Xiangya Hospital, Central South University, Changsha, Hunan 410008, China</w:t>
      </w:r>
    </w:p>
    <w:p w14:paraId="0E2139D6" w14:textId="77777777" w:rsidR="00F81F0E" w:rsidRPr="007C1742" w:rsidRDefault="00F81F0E" w:rsidP="00F81F0E">
      <w:pPr>
        <w:spacing w:line="360" w:lineRule="auto"/>
      </w:pPr>
      <w:r>
        <w:rPr>
          <w:vertAlign w:val="superscript"/>
        </w:rPr>
        <w:t>3</w:t>
      </w:r>
      <w:r w:rsidRPr="007C1742">
        <w:rPr>
          <w:vertAlign w:val="superscript"/>
        </w:rPr>
        <w:t xml:space="preserve"> </w:t>
      </w:r>
      <w:r w:rsidRPr="007C1742">
        <w:t>State Key Laboratory of Medical Genetics and College of Life Science, Central South University, Changsha, Hunan 410008, China</w:t>
      </w:r>
    </w:p>
    <w:p w14:paraId="2BB48862" w14:textId="77777777" w:rsidR="00F81F0E" w:rsidRPr="007C1742" w:rsidRDefault="00F81F0E" w:rsidP="00F81F0E">
      <w:pPr>
        <w:spacing w:line="360" w:lineRule="auto"/>
      </w:pPr>
      <w:r w:rsidRPr="00D86868">
        <w:rPr>
          <w:bCs/>
        </w:rPr>
        <w:t>† These authors contributed equally to the paper as first authors.</w:t>
      </w:r>
    </w:p>
    <w:p w14:paraId="47E0CF93" w14:textId="77777777" w:rsidR="00F81F0E" w:rsidRPr="007171AE" w:rsidRDefault="00F81F0E" w:rsidP="00F81F0E">
      <w:pPr>
        <w:spacing w:line="360" w:lineRule="auto"/>
        <w:rPr>
          <w:b/>
        </w:rPr>
      </w:pPr>
    </w:p>
    <w:p w14:paraId="1688082E" w14:textId="77777777" w:rsidR="00F81F0E" w:rsidRDefault="00F81F0E" w:rsidP="00F81F0E">
      <w:pPr>
        <w:spacing w:line="360" w:lineRule="auto"/>
        <w:jc w:val="center"/>
        <w:rPr>
          <w:bCs/>
        </w:rPr>
      </w:pPr>
      <w:r w:rsidRPr="00D86868">
        <w:rPr>
          <w:bCs/>
        </w:rPr>
        <w:t xml:space="preserve">* </w:t>
      </w:r>
      <w:r w:rsidRPr="00E528C2">
        <w:rPr>
          <w:bCs/>
        </w:rPr>
        <w:t>Corresponding author: Prof. Yongheng</w:t>
      </w:r>
      <w:r>
        <w:rPr>
          <w:bCs/>
        </w:rPr>
        <w:t xml:space="preserve"> Chen (</w:t>
      </w:r>
      <w:r w:rsidRPr="00D86868">
        <w:rPr>
          <w:bCs/>
        </w:rPr>
        <w:t>yonghenc@163.com</w:t>
      </w:r>
      <w:r>
        <w:rPr>
          <w:bCs/>
        </w:rPr>
        <w:t xml:space="preserve">) and Prof. </w:t>
      </w:r>
      <w:r w:rsidRPr="00E528C2">
        <w:rPr>
          <w:bCs/>
        </w:rPr>
        <w:t>Zhuchu Chen</w:t>
      </w:r>
      <w:r w:rsidRPr="00E528C2">
        <w:t xml:space="preserve"> </w:t>
      </w:r>
      <w:r>
        <w:t>(</w:t>
      </w:r>
      <w:r w:rsidRPr="007C1742">
        <w:t>chenzhuchu@126.com</w:t>
      </w:r>
      <w:r>
        <w:t>)</w:t>
      </w:r>
      <w:r w:rsidRPr="00E528C2">
        <w:rPr>
          <w:bCs/>
        </w:rPr>
        <w:t xml:space="preserve">, </w:t>
      </w:r>
      <w:r w:rsidRPr="00C50EAB">
        <w:rPr>
          <w:bCs/>
        </w:rPr>
        <w:t>NHC Key Laboratory of Cancer Proteomics, Xiangya Hospital, Central South University,</w:t>
      </w:r>
      <w:r>
        <w:rPr>
          <w:bCs/>
        </w:rPr>
        <w:t xml:space="preserve"> </w:t>
      </w:r>
      <w:r w:rsidRPr="00C50EAB">
        <w:rPr>
          <w:bCs/>
        </w:rPr>
        <w:t>Hunan 410008, China</w:t>
      </w:r>
    </w:p>
    <w:p w14:paraId="5019B602" w14:textId="1AC1A02B" w:rsidR="00F81F0E" w:rsidRDefault="00F81F0E" w:rsidP="00150892"/>
    <w:p w14:paraId="112A54FC" w14:textId="200B0657" w:rsidR="00F81F0E" w:rsidRDefault="00F81F0E" w:rsidP="00150892"/>
    <w:p w14:paraId="61FEF352" w14:textId="0CC98814" w:rsidR="00F81F0E" w:rsidRDefault="00F81F0E" w:rsidP="00150892"/>
    <w:p w14:paraId="2A762156" w14:textId="10E9B151" w:rsidR="00F81F0E" w:rsidRDefault="00F81F0E" w:rsidP="00150892"/>
    <w:p w14:paraId="7044386E" w14:textId="0435C329" w:rsidR="00F81F0E" w:rsidRDefault="00F81F0E" w:rsidP="00150892"/>
    <w:p w14:paraId="1D8C9E4A" w14:textId="36A13EAC" w:rsidR="00F81F0E" w:rsidRDefault="00F81F0E" w:rsidP="00150892"/>
    <w:p w14:paraId="62EE1264" w14:textId="62447239" w:rsidR="00F81F0E" w:rsidRDefault="00F81F0E" w:rsidP="00150892"/>
    <w:p w14:paraId="76DEE41F" w14:textId="5FE27D49" w:rsidR="00F81F0E" w:rsidRDefault="00F81F0E" w:rsidP="00150892"/>
    <w:p w14:paraId="0EED3576" w14:textId="3D289E79" w:rsidR="00F81F0E" w:rsidRDefault="00F81F0E" w:rsidP="00150892"/>
    <w:p w14:paraId="5A54610C" w14:textId="721BE212" w:rsidR="00F81F0E" w:rsidRDefault="00F81F0E" w:rsidP="00150892"/>
    <w:p w14:paraId="32BCCF24" w14:textId="106362A3" w:rsidR="00F81F0E" w:rsidRDefault="00F81F0E" w:rsidP="00150892"/>
    <w:p w14:paraId="4FCBB06D" w14:textId="543C1BB0" w:rsidR="00F81F0E" w:rsidRDefault="00F81F0E" w:rsidP="00150892"/>
    <w:p w14:paraId="20FF23D4" w14:textId="77777777" w:rsidR="00F81F0E" w:rsidRDefault="00F81F0E" w:rsidP="00150892"/>
    <w:p w14:paraId="7C0D7F37" w14:textId="77777777" w:rsidR="00150892" w:rsidRDefault="00150892" w:rsidP="00150892"/>
    <w:p w14:paraId="393E0418" w14:textId="77777777" w:rsidR="00150892" w:rsidRDefault="00150892" w:rsidP="00150892">
      <w:r>
        <w:t xml:space="preserve">Figure S1. FAK-PI3K-mTOR Wikipathway was significantly enriched in differentially expressed cell surface proteins. Pathvisio was used to visualize the ratio values onto biological pathways obtained from Wikipathway. Up-regulated proteins are marked in red and down-regulated in blue. </w:t>
      </w:r>
    </w:p>
    <w:p w14:paraId="1B2FEB48" w14:textId="77777777" w:rsidR="00150892" w:rsidRDefault="00150892" w:rsidP="00150892"/>
    <w:p w14:paraId="7EAD3542" w14:textId="77777777" w:rsidR="00150892" w:rsidRDefault="00150892" w:rsidP="00150892">
      <w:r>
        <w:t>Figure S2. Network analysis of differentially expressed proteins. A network of 294 differentially expressed proteins interactions were retrieved from various databases using Harmonizome and visualized by Cytoscape. Each node represents a protein, while Nodes were color-coded by negative fold-change (blue) to positive fold-change (red) in NPC cells.</w:t>
      </w:r>
    </w:p>
    <w:p w14:paraId="55E1312B" w14:textId="77777777" w:rsidR="00150892" w:rsidRDefault="00150892" w:rsidP="00150892"/>
    <w:p w14:paraId="0B64C25F" w14:textId="77777777" w:rsidR="00150892" w:rsidRDefault="00150892" w:rsidP="00150892">
      <w:r>
        <w:t>Figure S3. Network analysis of MYOF. A network of MYOF and its direct interacted differentially expressed proteins was retrieved from network in Figure S2 and visualized by Cytoscape.</w:t>
      </w:r>
    </w:p>
    <w:p w14:paraId="33816FD5" w14:textId="77777777" w:rsidR="00150892" w:rsidRDefault="00150892" w:rsidP="00150892"/>
    <w:p w14:paraId="63A55901" w14:textId="6F8B27EE" w:rsidR="00416F13" w:rsidRDefault="00150892" w:rsidP="00150892">
      <w:r>
        <w:t>Figure S4. Western blot analysis was used to reveal the percentage of protein knockdown. β-actin was used as the internal loading control. MYOF protein expression in cells expressing a scrambled shRNA (vector) was used as the control. Quantification of the Western blot showed that the higher knockdown efficiency was observed in shRNA when compared to scramble control.</w:t>
      </w:r>
    </w:p>
    <w:p w14:paraId="4887D25E" w14:textId="1D9E3233" w:rsidR="007E73EA" w:rsidRDefault="007E73EA" w:rsidP="00150892"/>
    <w:p w14:paraId="58F87E08" w14:textId="0C7EF50F" w:rsidR="007E73EA" w:rsidRPr="00E511FC" w:rsidRDefault="007E73EA" w:rsidP="00150892">
      <w:pPr>
        <w:rPr>
          <w:color w:val="0000CC"/>
        </w:rPr>
      </w:pPr>
      <w:r w:rsidRPr="00E511FC">
        <w:rPr>
          <w:color w:val="0000CC"/>
        </w:rPr>
        <w:t>Figure S5. Pearson correlation between MYOF expression and denoted RTK genes across 375 different CCLE carcinoma cell lines among 22 lineages. A-D: MYOF correlation with EGFR family members, E-K: MYOF correlation with EPHA subfamily members; K-O: with EPHB subfamily members; P-S: MYOF correlation with FGFR family members. T: Summary graph of MYOF correlation with representative RTKs</w:t>
      </w:r>
    </w:p>
    <w:p w14:paraId="1A725013" w14:textId="2E76B927" w:rsidR="00DF0559" w:rsidRDefault="00DF0559" w:rsidP="00150892"/>
    <w:p w14:paraId="5D66C80C" w14:textId="77777777" w:rsidR="00DF0559" w:rsidRDefault="00DF0559" w:rsidP="00DF0559">
      <w:r>
        <w:t xml:space="preserve">Table S1. All the proteins identified in the present study. The peptides and proteins were identified both with an FDR of 1% using MaxQuant. </w:t>
      </w:r>
    </w:p>
    <w:p w14:paraId="4B155F5B" w14:textId="77777777" w:rsidR="00DF0559" w:rsidRDefault="00DF0559" w:rsidP="00DF0559"/>
    <w:p w14:paraId="0DF80E96" w14:textId="77777777" w:rsidR="00DF0559" w:rsidRDefault="00DF0559" w:rsidP="00DF0559">
      <w:r>
        <w:t>Table S2. List of differentially expressed cell surface proteins between high and low metastatic NPC cells. The subcellular location annotation of each protein was acquired from UniProt.</w:t>
      </w:r>
    </w:p>
    <w:p w14:paraId="005452E2" w14:textId="77777777" w:rsidR="00DF0559" w:rsidRDefault="00DF0559" w:rsidP="00DF0559"/>
    <w:p w14:paraId="3DFC5908" w14:textId="77777777" w:rsidR="00DF0559" w:rsidRDefault="00DF0559" w:rsidP="00DF0559">
      <w:r>
        <w:t>Table S3. Wikipathways enrichment analysis of differentially expressed cell surface proteins between high and low metastatic NPC cells. Enrichment analysis was performed using GSEA.</w:t>
      </w:r>
    </w:p>
    <w:p w14:paraId="1BA9D540" w14:textId="77777777" w:rsidR="00DF0559" w:rsidRDefault="00DF0559" w:rsidP="00150892"/>
    <w:sectPr w:rsidR="00DF055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F7F888" w14:textId="77777777" w:rsidR="000E7443" w:rsidRDefault="000E7443" w:rsidP="00150892">
      <w:pPr>
        <w:spacing w:line="240" w:lineRule="auto"/>
      </w:pPr>
      <w:r>
        <w:separator/>
      </w:r>
    </w:p>
  </w:endnote>
  <w:endnote w:type="continuationSeparator" w:id="0">
    <w:p w14:paraId="3D25070C" w14:textId="77777777" w:rsidR="000E7443" w:rsidRDefault="000E7443" w:rsidP="0015089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F91F74" w14:textId="77777777" w:rsidR="000E7443" w:rsidRDefault="000E7443" w:rsidP="00150892">
      <w:pPr>
        <w:spacing w:line="240" w:lineRule="auto"/>
      </w:pPr>
      <w:r>
        <w:separator/>
      </w:r>
    </w:p>
  </w:footnote>
  <w:footnote w:type="continuationSeparator" w:id="0">
    <w:p w14:paraId="3BA96BB1" w14:textId="77777777" w:rsidR="000E7443" w:rsidRDefault="000E7443" w:rsidP="0015089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6BC"/>
    <w:rsid w:val="000E7443"/>
    <w:rsid w:val="00150892"/>
    <w:rsid w:val="00217962"/>
    <w:rsid w:val="00416F13"/>
    <w:rsid w:val="005316BC"/>
    <w:rsid w:val="00623A10"/>
    <w:rsid w:val="00672F9A"/>
    <w:rsid w:val="007E73EA"/>
    <w:rsid w:val="00832CB2"/>
    <w:rsid w:val="00A05AD7"/>
    <w:rsid w:val="00B4181A"/>
    <w:rsid w:val="00C0700A"/>
    <w:rsid w:val="00DF0559"/>
    <w:rsid w:val="00E511FC"/>
    <w:rsid w:val="00EE4463"/>
    <w:rsid w:val="00F81F0E"/>
    <w:rsid w:val="00FB5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B80031"/>
  <w15:chartTrackingRefBased/>
  <w15:docId w15:val="{D3F8E6C1-D221-4763-B0DB-791EC47F7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宋体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2F9A"/>
    <w:pPr>
      <w:widowControl w:val="0"/>
      <w:adjustRightInd w:val="0"/>
      <w:snapToGrid w:val="0"/>
      <w:spacing w:after="0" w:line="320" w:lineRule="exact"/>
      <w:ind w:firstLine="454"/>
      <w:jc w:val="both"/>
    </w:pPr>
    <w:rPr>
      <w:rFonts w:ascii="Times New Roman" w:hAnsi="Times New Roman" w:cs="Times New Roman"/>
      <w:kern w:val="2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892"/>
    <w:pPr>
      <w:tabs>
        <w:tab w:val="center" w:pos="4320"/>
        <w:tab w:val="right" w:pos="8640"/>
      </w:tabs>
      <w:spacing w:line="240" w:lineRule="auto"/>
    </w:pPr>
  </w:style>
  <w:style w:type="character" w:customStyle="1" w:styleId="a4">
    <w:name w:val="页眉 字符"/>
    <w:basedOn w:val="a0"/>
    <w:link w:val="a3"/>
    <w:uiPriority w:val="99"/>
    <w:rsid w:val="00150892"/>
    <w:rPr>
      <w:rFonts w:ascii="Times New Roman" w:hAnsi="Times New Roman" w:cs="Times New Roman"/>
      <w:kern w:val="2"/>
      <w:sz w:val="24"/>
      <w:szCs w:val="20"/>
    </w:rPr>
  </w:style>
  <w:style w:type="paragraph" w:styleId="a5">
    <w:name w:val="footer"/>
    <w:basedOn w:val="a"/>
    <w:link w:val="a6"/>
    <w:uiPriority w:val="99"/>
    <w:unhideWhenUsed/>
    <w:rsid w:val="00150892"/>
    <w:pPr>
      <w:tabs>
        <w:tab w:val="center" w:pos="4320"/>
        <w:tab w:val="right" w:pos="8640"/>
      </w:tabs>
      <w:spacing w:line="240" w:lineRule="auto"/>
    </w:pPr>
  </w:style>
  <w:style w:type="character" w:customStyle="1" w:styleId="a6">
    <w:name w:val="页脚 字符"/>
    <w:basedOn w:val="a0"/>
    <w:link w:val="a5"/>
    <w:uiPriority w:val="99"/>
    <w:rsid w:val="00150892"/>
    <w:rPr>
      <w:rFonts w:ascii="Times New Roman" w:hAnsi="Times New Roman" w:cs="Times New Roman"/>
      <w:kern w:val="2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7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l</dc:creator>
  <cp:keywords/>
  <dc:description/>
  <cp:lastModifiedBy>my l</cp:lastModifiedBy>
  <cp:revision>7</cp:revision>
  <dcterms:created xsi:type="dcterms:W3CDTF">2020-08-13T16:46:00Z</dcterms:created>
  <dcterms:modified xsi:type="dcterms:W3CDTF">2021-04-01T03:22:00Z</dcterms:modified>
</cp:coreProperties>
</file>